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713D" w:rsidRPr="007E1300" w:rsidRDefault="004A21C3" w:rsidP="00B6713D">
      <w:pPr>
        <w:rPr>
          <w:rFonts w:ascii="Times New Roman" w:hAnsi="Times New Roman" w:cs="Times New Roman"/>
          <w:b/>
          <w:sz w:val="24"/>
          <w:lang w:val="en-US"/>
        </w:rPr>
      </w:pPr>
      <w:r>
        <w:rPr>
          <w:rFonts w:ascii="Times New Roman" w:hAnsi="Times New Roman" w:cs="Times New Roman"/>
          <w:b/>
          <w:sz w:val="24"/>
          <w:lang w:val="en-US"/>
        </w:rPr>
        <w:t xml:space="preserve">Additional file </w:t>
      </w:r>
      <w:r>
        <w:rPr>
          <w:rFonts w:ascii="Times New Roman" w:hAnsi="Times New Roman" w:cs="Times New Roman"/>
          <w:b/>
          <w:sz w:val="24"/>
          <w:lang w:val="en-US"/>
        </w:rPr>
        <w:t>6</w:t>
      </w:r>
      <w:r>
        <w:rPr>
          <w:rFonts w:ascii="Times New Roman" w:hAnsi="Times New Roman" w:cs="Times New Roman"/>
          <w:b/>
          <w:sz w:val="24"/>
          <w:lang w:val="en-US"/>
        </w:rPr>
        <w:t xml:space="preserve">: </w:t>
      </w:r>
      <w:r w:rsidR="00B6713D" w:rsidRPr="007E1300">
        <w:rPr>
          <w:rFonts w:ascii="Times New Roman" w:hAnsi="Times New Roman" w:cs="Times New Roman"/>
          <w:b/>
          <w:sz w:val="24"/>
          <w:lang w:val="en-US"/>
        </w:rPr>
        <w:t xml:space="preserve">Text 1: </w:t>
      </w:r>
      <w:r w:rsidR="00B6713D" w:rsidRPr="007E1300">
        <w:rPr>
          <w:rFonts w:ascii="Times New Roman" w:hAnsi="Times New Roman" w:cs="Times New Roman"/>
          <w:sz w:val="24"/>
          <w:u w:val="single"/>
          <w:lang w:val="en-US"/>
        </w:rPr>
        <w:t>Details of differences between restricted mean survival time difference and hazard ratio in the network meta-analysis for overall survival.</w:t>
      </w:r>
    </w:p>
    <w:p w:rsidR="00B6713D" w:rsidRPr="007E1300" w:rsidRDefault="00B6713D" w:rsidP="00B6713D">
      <w:pPr>
        <w:spacing w:line="480" w:lineRule="auto"/>
        <w:jc w:val="both"/>
        <w:rPr>
          <w:rFonts w:ascii="Times New Roman" w:hAnsi="Times New Roman" w:cs="Times New Roman"/>
          <w:sz w:val="24"/>
          <w:lang w:val="en-US"/>
        </w:rPr>
      </w:pPr>
      <w:r w:rsidRPr="007E1300">
        <w:rPr>
          <w:rFonts w:ascii="Times New Roman" w:hAnsi="Times New Roman" w:cs="Times New Roman"/>
          <w:sz w:val="24"/>
          <w:lang w:val="en-US"/>
        </w:rPr>
        <w:t>For the difference in the comparison of IC-CRT with RT, where HR was non-significant, 0.80 (95% CI, 0.62 to 1.04), while rmstD(t*= 10 years) was significantly in favor of IC-CRT, with a value of 8.7</w:t>
      </w:r>
      <w:r w:rsidR="00274479">
        <w:rPr>
          <w:rFonts w:ascii="Times New Roman" w:hAnsi="Times New Roman" w:cs="Times New Roman"/>
          <w:sz w:val="24"/>
          <w:lang w:val="en-US"/>
        </w:rPr>
        <w:t>1</w:t>
      </w:r>
      <w:r w:rsidRPr="007E1300">
        <w:rPr>
          <w:rFonts w:ascii="Times New Roman" w:hAnsi="Times New Roman" w:cs="Times New Roman"/>
          <w:sz w:val="24"/>
          <w:lang w:val="en-US"/>
        </w:rPr>
        <w:t xml:space="preserve"> months (95% CI, 0.</w:t>
      </w:r>
      <w:r w:rsidR="00274479">
        <w:rPr>
          <w:rFonts w:ascii="Times New Roman" w:hAnsi="Times New Roman" w:cs="Times New Roman"/>
          <w:sz w:val="24"/>
          <w:lang w:val="en-US"/>
        </w:rPr>
        <w:t>26</w:t>
      </w:r>
      <w:r w:rsidRPr="007E1300">
        <w:rPr>
          <w:rFonts w:ascii="Times New Roman" w:hAnsi="Times New Roman" w:cs="Times New Roman"/>
          <w:sz w:val="24"/>
          <w:lang w:val="en-US"/>
        </w:rPr>
        <w:t xml:space="preserve"> to 17.</w:t>
      </w:r>
      <w:r w:rsidR="00274479">
        <w:rPr>
          <w:rFonts w:ascii="Times New Roman" w:hAnsi="Times New Roman" w:cs="Times New Roman"/>
          <w:sz w:val="24"/>
          <w:lang w:val="en-US"/>
        </w:rPr>
        <w:t>16</w:t>
      </w:r>
      <w:r w:rsidRPr="007E1300">
        <w:rPr>
          <w:rFonts w:ascii="Times New Roman" w:hAnsi="Times New Roman" w:cs="Times New Roman"/>
          <w:sz w:val="24"/>
          <w:lang w:val="en-US"/>
        </w:rPr>
        <w:t>): two trials for which the use of rmstD instead of HR was more in favor of IC-CRT can explain this difference: in the comparison of CRT with IC-CRT, NPC008</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yVC4vgBQ","properties":{"formattedCitation":"{\\rtf \\super 32\\nosupersub{}}","plainCitation":"32"},"citationItems":[{"id":18713,"uris":["http://zotero.org/users/1012844/items/HXXFPSUK"],"uri":["http://zotero.org/users/1012844/items/HXXFPSUK"],"itemData":{"id":18713,"type":"article-journal","title":"Randomized phase II trial of concurrent cisplatin-radiotherapy with or without neoadjuvant docetaxel and cisplatin in advanced nasopharyngeal carcinoma","container-title":"Journal of Clinical Oncology","page":"242-249","volume":"27","issue":"2","source":"PubMed","abstract":"PURPOSE: To compare the toxicities, tumor control, survival, and quality of life of nasopharyngeal cancer (NPC) patients treated with sequential neoadjuvant chemotherapy followed by concurrent cisplatin-radiotherapy (CRT) or CRT alone.\nPATIENTS AND METHODS: Previously untreated stage III to IVB NPC were randomly assigned to (1) neoadjuvant docetaxel 75 mg/m(2) and cisplatin 75 mg/m(2) every 3 weeks for two cycles, followed by cisplatin 40 mg/m(2)/wk concurrent with radiotherapy, or (2) CRT alone. Planned accrual was 30 patients per arm to detect 20% difference of toxicities based on 95% CIs.\nRESULTS: From November 2002 to November 2004, 65 eligible patients were randomly assigned to neoadjuvant chemotherapy followed by CRT (n = 34) or CRT alone (n = 31). There was a high rate of grade 3/4 neutropenia (97%) but not neutropenic fever (12%) during neoadjuvant chemotherapy. No significant differences in rates of acute toxicities were observed between the two arms during CRT. Dose intensities of concurrent cisplatin, late RT toxicities and quality of life scores were comparable in both arms. The 3-year progression-free survival for neoadjuvant versus control arm was 88.2% and 59.5% (hazard ratio = 0.49; 95% CI, 0.20 to 1.19; P = .12). The 3-year overall survival for neoadjuvant versus control arm was 94.1% and 67.7% (hazard ratio = 0.24; 95% CI, 0.078 to 0.73; P = .012).\nCONCLUSION: Neoadjuvant docetaxel-cisplatin followed by CRT was well tolerated with a manageable toxicity profile that allowed subsequent delivery of full-dose CRT. Preliminary results suggested a positive impact on survival. A phase III study to definitively test this neoadjuvant-concurrent strategy is warranted.","DOI":"10.1200/JCO.2008.18.1545","ISSN":"1527-7755","note":"PMID: 19064973","journalAbbreviation":"J. Clin. Oncol.","language":"eng","author":[{"family":"Hui","given":"Edwin P."},{"family":"Ma","given":"Brigette B."},{"family":"Leung","given":"Sing F."},{"family":"King","given":"Ann D."},{"family":"Mo","given":"Frankie"},{"family":"Kam","given":"Michael K."},{"family":"Yu","given":"Brian K."},{"family":"Chiu","given":"Samuel K."},{"family":"Kwan","given":"Wing H."},{"family":"Ho","given":"Rosalie"},{"family":"Chan","given":"Iris"},{"family":"Ahuja","given":"Anil T."},{"family":"Zee","given":"Benny C."},{"family":"Chan","given":"Anthony T."}],"issued":{"date-parts":[["2009",1,10]]}}}],"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lang w:val="en-US"/>
        </w:rPr>
        <w:t>32</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xml:space="preserve"> had non-proportional hazards; and in the comparison of CRT with RT, PWHQEH-94</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a1omldh80o0","properties":{"formattedCitation":"{\\rtf \\super 42\\nosupersub{}}","plainCitation":"42"},"citationItems":[{"id":18703,"uris":["http://zotero.org/users/1012844/items/5UV8RR4T"],"uri":["http://zotero.org/users/1012844/items/5UV8RR4T"],"itemData":{"id":18703,"type":"article-journal","title":"Overall survival after concurrent cisplatin-radiotherapy compared with radiotherapy alone in locoregionally advanced nasopharyngeal carcinoma","container-title":"Journal of the National Cancer Institute","page":"536-539","volume":"97","issue":"7","source":"PubMed","abstract":"This phase III randomized study compared concurrent cisplatin-radiotherapy (CRT) versus radiotherapy (RT) alone in patients with locoregionally advanced nasopharyngeal carcinoma. A total of 350 patients were randomly assigned to receive external RT alone or concurrently with cisplatin at a dosage of 40 mg/m(2) weekly. The primary endpoint was overall survival, and the median follow-up was 5.5 years. The 5-year overall survival was 58.6% (95% confidence interval [CI] = 50.9% to 66.2%) for the RT arm and 70.3% (95% CI = 63.4% to 77.3%) for the CRT arm. In Cox regression analysis adjusted for T stage, age, and overall stage, the difference in overall survival was statistically significantly in favor of concurrent CRT (P = .049, hazard ratio [HR] = 0.71 [95% CI = 0.5 to 1.0]). Subgroup analysis demonstrated that there was no difference between overall survival in the arms for T1/T2 stage (P = .74, HR = 0.93 [95% CI = 0.59 to 1.4]), whereas there was a difference between the arms for T3/T4 stage (P = .013, HR = 0.51 [95% CI = 0.3 to 0.88]), favoring the CRT arm. The regimen of weekly concurrent CRT is a promising standard treatment strategy for locoregionally advanced nasopharyngeal carcinoma patients.","DOI":"10.1093/jnci/dji084","ISSN":"1460-2105","note":"PMID: 15812080","journalAbbreviation":"J. Natl. Cancer Inst.","language":"eng","author":[{"family":"Chan","given":"Anthony T. C."},{"family":"Leung","given":"S. F."},{"family":"Ngan","given":"Roger K. C."},{"family":"Teo","given":"Peter M. L."},{"family":"Lau","given":"W. H."},{"family":"Kwan","given":"W. H."},{"family":"Hui","given":"Edwin P."},{"family":"Yiu","given":"H. Y."},{"family":"Yeo","given":"Winnie"},{"family":"Cheung","given":"F. Y."},{"family":"Yu","given":"K. H."},{"family":"Chiu","given":"K. W."},{"family":"Chan","given":"D. T."},{"family":"Mok","given":"Tony S. K."},{"family":"Yau","given":"Stephen"},{"family":"Yuen","given":"K. T."},{"family":"Mo","given":"Frankie K. F."},{"family":"Lai","given":"Maria M. P."},{"family":"Ma","given":"Brigette B. Y."},{"family":"Kam","given":"Michael K. M."},{"family":"Leung","given":"Thomas W. T."},{"family":"Johnson","given":"Philip J."},{"family":"Choi","given":"Peter H. K."},{"family":"Zee","given":"Benny C. Y."}],"issued":{"date-parts":[["2005",4,6]]}}}],"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lang w:val="en-US"/>
        </w:rPr>
        <w:t>42</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xml:space="preserve"> had a non-significant HR while rmstD was significantly in favor of CRT.</w:t>
      </w:r>
    </w:p>
    <w:p w:rsidR="00B6713D" w:rsidRPr="007E1300" w:rsidRDefault="00B6713D" w:rsidP="00B6713D">
      <w:pPr>
        <w:spacing w:line="480" w:lineRule="auto"/>
        <w:jc w:val="both"/>
        <w:rPr>
          <w:rFonts w:ascii="Times New Roman" w:hAnsi="Times New Roman" w:cs="Times New Roman"/>
          <w:sz w:val="24"/>
          <w:lang w:val="en-US"/>
        </w:rPr>
      </w:pPr>
      <w:r w:rsidRPr="007E1300">
        <w:rPr>
          <w:rFonts w:ascii="Times New Roman" w:hAnsi="Times New Roman" w:cs="Times New Roman"/>
          <w:sz w:val="24"/>
          <w:lang w:val="en-US"/>
        </w:rPr>
        <w:t>For the difference in the comparison of CRT-AC with IC-RT, where HR was significantly in favor of CRT-AC, 0.71 (95% CI, 0.55 to 0.92), while rmstD(t*= 10 years) was not, 7.</w:t>
      </w:r>
      <w:r w:rsidR="00274479">
        <w:rPr>
          <w:rFonts w:ascii="Times New Roman" w:hAnsi="Times New Roman" w:cs="Times New Roman"/>
          <w:sz w:val="24"/>
          <w:lang w:val="en-US"/>
        </w:rPr>
        <w:t>58</w:t>
      </w:r>
      <w:r w:rsidRPr="007E1300">
        <w:rPr>
          <w:rFonts w:ascii="Times New Roman" w:hAnsi="Times New Roman" w:cs="Times New Roman"/>
          <w:sz w:val="24"/>
          <w:lang w:val="en-US"/>
        </w:rPr>
        <w:t xml:space="preserve"> months (95% CI, -0.</w:t>
      </w:r>
      <w:r w:rsidR="00274479">
        <w:rPr>
          <w:rFonts w:ascii="Times New Roman" w:hAnsi="Times New Roman" w:cs="Times New Roman"/>
          <w:sz w:val="24"/>
          <w:lang w:val="en-US"/>
        </w:rPr>
        <w:t>68</w:t>
      </w:r>
      <w:r w:rsidRPr="007E1300">
        <w:rPr>
          <w:rFonts w:ascii="Times New Roman" w:hAnsi="Times New Roman" w:cs="Times New Roman"/>
          <w:sz w:val="24"/>
          <w:lang w:val="en-US"/>
        </w:rPr>
        <w:t xml:space="preserve"> to 15.8</w:t>
      </w:r>
      <w:r w:rsidR="00274479">
        <w:rPr>
          <w:rFonts w:ascii="Times New Roman" w:hAnsi="Times New Roman" w:cs="Times New Roman"/>
          <w:sz w:val="24"/>
          <w:lang w:val="en-US"/>
        </w:rPr>
        <w:t>4</w:t>
      </w:r>
      <w:r w:rsidRPr="007E1300">
        <w:rPr>
          <w:rFonts w:ascii="Times New Roman" w:hAnsi="Times New Roman" w:cs="Times New Roman"/>
          <w:sz w:val="24"/>
          <w:lang w:val="en-US"/>
        </w:rPr>
        <w:t>): two trials can explain this difference: in the comparison of CRT-AC with RT, NPC-9901</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a20ttmlp6v7","properties":{"formattedCitation":"{\\rtf \\super 29\\nosupersub{}}","plainCitation":"29"},"citationItems":[{"id":18707,"uris":["http://zotero.org/users/1012844/items/M93V7EQW"],"uri":["http://zotero.org/users/1012844/items/M93V7EQW"],"itemData":{"id":18707,"type":"article-journal","title":"Randomized trial of radiotherapy plus concurrent-adjuvant chemotherapy vs radiotherapy alone for regionally advanced nasopharyngeal carcinoma","container-title":"Journal of the National Cancer Institute","page":"1188-1198","volume":"102","issue":"15","source":"PubMed","abstract":"BACKGROUND: Current practice of adding concurrent-adjuvant chemotherapy to radiotherapy (CRT) for treating advanced nasopharyngeal carcinoma is based on the Intergroup-0099 Study published in 1998. However, the outcome for the radiotherapy-alone (RT) group in that trial was substantially poorer than those in other trials, and there were no data on late toxicities. Verification of the long-term therapeutic index of this regimen is needed.\nMETHODS: Patients with nonkeratinizing nasopharyngeal carcinoma staged T1-4N2-3M0 were randomly assigned to RT (176 patients) or to CRT (172 patients) using cisplatin (100 mg/m(2)) every 3 weeks for three cycles in concurrence with radiotherapy, followed by cisplatin (80 mg/m(2)) plus fluorouracil (1000 mg per m(2) per day for 4 days) every 4 weeks for three cycles. Primary endpoints included overall failure-free rate (FFR) (the time to first failure at any site) and progression-free survival. Secondary endpoints included overall survival, locoregional FFR, distant FFR, and acute and late toxicity rates. All statistical tests were two-sided.\nRESULTS: The two treatment groups were well balanced in all patient characteristics, tumor factors, and radiotherapy parameters. Adding chemotherapy statistically significantly improved the 5-year FFR (CRT vs RT: 67% vs 55%; P = .014) and 5-year progression-free survival (CRT vs RT: 62% vs 53%; P = .035). Cumulative incidence of acute toxicity increased with chemotherapy by 30% (CRT vs RT: 83% vs 53%; P &lt; .001), but the 5-year late toxicity rate did not increase statistically significantly (CRT vs RT: 30% vs 24%; P = .30). Deaths because of disease progression were reduced statistically significantly by 14% (CRT vs RT: 38% vs 24%; P = .008), but 5-year overall survival was similar (CRT vs RT: 68% vs 64%; P = .22; hazard ratio of CRT = 0.81, 95% confidence interval = 0.58 to 1.13) because deaths due to toxicity or incidental causes increased by 7% (CRT vs RT: 1.7% vs 0, and 8.1% vs 3.4%, respectively; P = .015).\nCONCLUSIONS: Adding concurrent-adjuvant chemotherapy statistically significantly reduced failure and cancer-specific deaths when compared with radiotherapy alone. Although there was no statistically significant increase in major late toxicity, increase in noncancer deaths narrowed the resultant gain in overall survival.","DOI":"10.1093/jnci/djq258","ISSN":"1460-2105","note":"PMID: 20634482","journalAbbreviation":"J. Natl. Cancer Inst.","language":"eng","author":[{"family":"Lee","given":"Anne W. M."},{"family":"Tung","given":"Stewart Y."},{"family":"Chua","given":"Daniel T. T."},{"family":"Ngan","given":"Roger K. C."},{"family":"Chappell","given":"Rick"},{"family":"Tung","given":"Raymond"},{"family":"Siu","given":"Lillian"},{"family":"Ng","given":"W. T."},{"family":"Sze","given":"W. K."},{"family":"Au","given":"Gordon K. H."},{"family":"Law","given":"Stephen C. K."},{"family":"O'Sullivan","given":"Brian"},{"family":"Yau","given":"T. K."},{"family":"Leung","given":"T. W."},{"family":"Au","given":"Joseph S. K."},{"family":"Sze","given":"W. M."},{"family":"Choi","given":"C. W."},{"family":"Fung","given":"K. K."},{"family":"Lau","given":"Joseph T."},{"family":"Lau","given":"W. H."}],"issued":{"date-parts":[["2010",8,4]]}}}],"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lang w:val="en-US"/>
        </w:rPr>
        <w:t>29</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xml:space="preserve"> and Guangzhou 2002-01</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a2fuaufmtp","properties":{"formattedCitation":"{\\rtf \\super 34\\nosupersub{}}","plainCitation":"34"},"citationItems":[{"id":18705,"uris":["http://zotero.org/users/1012844/items/462AUB9C"],"uri":["http://zotero.org/users/1012844/items/462AUB9C"],"itemData":{"id":18705,"type":"article-journal","title":"Progress report of a randomized trial comparing long-term survival and late toxicity of concurrent chemoradiotherapy with adjuvant chemotherapy versus radiotherapy alone in patients with stage III to IVB nasopharyngeal carcinoma from endemic regions of China","container-title":"Cancer","page":"2230-2238","volume":"119","issue":"12","source":"PubMed","abstract":"BACKGROUND: The objective of this study was to evaluate the long-term survival and late toxicities of concurrent-adjuvant chemotherapy in patients with stage III through IVB nasopharyngeal carcinoma (NPC) from endemic regions of China.\nMETHODS: Patients with stage III to IVB NPC were assigned randomly to receive radiotherapy (RT) alone (the RT group) or RT plus concurrent adjuvant chemotherapy (the CRT group). CRT patients received concurrent cisplatin (40 mg/m2) weekly during RT followed by cisplatin (80 mg/m2) and fluorouracil (800 mg/m(2) daily for 5 days) every 4 weeks for 3 cycles. The primary endpoint was overall survival.\nRESULTS: In total, 316 patients underwent randomization, with 158 to each group. At a median follow-up of 70 months, the 5-year overall survival rate was 72% for the CRT group and 62% for the RT group (hazard ratio, 0.69; 95% confidence interval, 0.48-0.99; P = .043). Failure-free survival was significantly higher in the CRT group (P = .020). Most late toxicities were similar (33% vs. 26%; P = .089), except for cranial neuropathy (P = .042), peripheral neuropathy (P = .041), and ear damage (P = .048), which were significantly increased in the CRT group.\nCONCLUSIONS: The addition of concurrent adjuvant chemotherapy to RT provides survival benefits to patients with stage III through IVB NPC in endemic regions of China, and it does not increase most late toxicities apart from cranial neuropathy, peripheral neuropathy, and ear damage.","DOI":"10.1002/cncr.28049","ISSN":"1097-0142","note":"PMID: 23576020","journalAbbreviation":"Cancer","language":"eng","author":[{"family":"Chen","given":"Yong"},{"family":"Sun","given":"Ying"},{"family":"Liang","given":"Shao-Bo"},{"family":"Zong","given":"Jing-Feng"},{"family":"Li","given":"Wen-Fei"},{"family":"Chen","given":"Mo"},{"family":"Chen","given":"Lei"},{"family":"Mao","given":"Yan-Ping"},{"family":"Tang","given":"Ling-Long"},{"family":"Guo","given":"Ying"},{"family":"Lin","given":"Ai-Hua"},{"family":"Liu","given":"Meng-Zhong"},{"family":"Ma","given":"Jun"}],"issued":{"date-parts":[["2013",6,15]]}}}],"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lang w:val="en-US"/>
        </w:rPr>
        <w:t>34</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xml:space="preserve"> had a significant HR in favor of CRT-AC while rmstD was non-significant. </w:t>
      </w:r>
    </w:p>
    <w:p w:rsidR="00B6713D" w:rsidRPr="007E1300" w:rsidRDefault="00B6713D" w:rsidP="00B6713D">
      <w:pPr>
        <w:spacing w:line="480" w:lineRule="auto"/>
        <w:jc w:val="both"/>
        <w:rPr>
          <w:rFonts w:ascii="Times New Roman" w:hAnsi="Times New Roman" w:cs="Times New Roman"/>
          <w:b/>
          <w:sz w:val="24"/>
          <w:lang w:val="en-US"/>
        </w:rPr>
      </w:pPr>
      <w:r w:rsidRPr="007E1300">
        <w:rPr>
          <w:rFonts w:ascii="Times New Roman" w:hAnsi="Times New Roman" w:cs="Times New Roman"/>
          <w:sz w:val="24"/>
          <w:lang w:val="en-US"/>
        </w:rPr>
        <w:t>It may also be noted that the two trials with non-proportional hazards (NPC008</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ct8KKrrM","properties":{"formattedCitation":"{\\rtf \\super 32\\nosupersub{}}","plainCitation":"32"},"citationItems":[{"id":18713,"uris":["http://zotero.org/users/1012844/items/HXXFPSUK"],"uri":["http://zotero.org/users/1012844/items/HXXFPSUK"],"itemData":{"id":18713,"type":"article-journal","title":"Randomized phase II trial of concurrent cisplatin-radiotherapy with or without neoadjuvant docetaxel and cisplatin in advanced nasopharyngeal carcinoma","container-title":"Journal of Clinical Oncology","page":"242-249","volume":"27","issue":"2","source":"PubMed","abstract":"PURPOSE: To compare the toxicities, tumor control, survival, and quality of life of nasopharyngeal cancer (NPC) patients treated with sequential neoadjuvant chemotherapy followed by concurrent cisplatin-radiotherapy (CRT) or CRT alone.\nPATIENTS AND METHODS: Previously untreated stage III to IVB NPC were randomly assigned to (1) neoadjuvant docetaxel 75 mg/m(2) and cisplatin 75 mg/m(2) every 3 weeks for two cycles, followed by cisplatin 40 mg/m(2)/wk concurrent with radiotherapy, or (2) CRT alone. Planned accrual was 30 patients per arm to detect 20% difference of toxicities based on 95% CIs.\nRESULTS: From November 2002 to November 2004, 65 eligible patients were randomly assigned to neoadjuvant chemotherapy followed by CRT (n = 34) or CRT alone (n = 31). There was a high rate of grade 3/4 neutropenia (97%) but not neutropenic fever (12%) during neoadjuvant chemotherapy. No significant differences in rates of acute toxicities were observed between the two arms during CRT. Dose intensities of concurrent cisplatin, late RT toxicities and quality of life scores were comparable in both arms. The 3-year progression-free survival for neoadjuvant versus control arm was 88.2% and 59.5% (hazard ratio = 0.49; 95% CI, 0.20 to 1.19; P = .12). The 3-year overall survival for neoadjuvant versus control arm was 94.1% and 67.7% (hazard ratio = 0.24; 95% CI, 0.078 to 0.73; P = .012).\nCONCLUSION: Neoadjuvant docetaxel-cisplatin followed by CRT was well tolerated with a manageable toxicity profile that allowed subsequent delivery of full-dose CRT. Preliminary results suggested a positive impact on survival. A phase III study to definitively test this neoadjuvant-concurrent strategy is warranted.","DOI":"10.1200/JCO.2008.18.1545","ISSN":"1527-7755","note":"PMID: 19064973","journalAbbreviation":"J. Clin. Oncol.","language":"eng","author":[{"family":"Hui","given":"Edwin P."},{"family":"Ma","given":"Brigette B."},{"family":"Leung","given":"Sing F."},{"family":"King","given":"Ann D."},{"family":"Mo","given":"Frankie"},{"family":"Kam","given":"Michael K."},{"family":"Yu","given":"Brian K."},{"family":"Chiu","given":"Samuel K."},{"family":"Kwan","given":"Wing H."},{"family":"Ho","given":"Rosalie"},{"family":"Chan","given":"Iris"},{"family":"Ahuja","given":"Anil T."},{"family":"Zee","given":"Benny C."},{"family":"Chan","given":"Anthony T."}],"issued":{"date-parts":[["2009",1,10]]}}}],"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rPr>
        <w:t>32</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xml:space="preserve"> and Guangzhou 2002-02</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1pQzryiF","properties":{"formattedCitation":"{\\rtf \\super 33\\nosupersub{}}","plainCitation":"33"},"citationItems":[{"id":18719,"uris":["http://zotero.org/users/1012844/items/Q98XU4ZQ"],"uri":["http://zotero.org/users/1012844/items/Q98XU4ZQ"],"itemData":{"id":18719,"type":"article-journal","title":"A randomized trial of induction chemotherapy plus concurrent chemoradiotherapy versus induction chemotherapy plus radiotherapy for locoregionally advanced nasopharyngeal carcinoma","container-title":"Oral Oncology","page":"1038-1044","volume":"48","issue":"10","source":"PubMed","abstract":"The aim of this randomized study was to compare the efficacy of induction chemotherapy plus concurrent chemoradiotherapy (IC+CCRT) versus induction chemotherapy plus radiotherapy (IC+RT) for patients with locoregionally advanced nasopharyngeal carcinoma. From August 2002 to April 2005, 408 patients were randomly divided into two groups: an IC+CCRT group and an IC+RT group. Patients in both groups received the same induction chemotherapy: two cycles of floxuridine (FuDR)+carboplatin (FuDR, 750 mg/m(2), d1-5; carboplatin, area under the curve [AUC]=6). The patients received radiotherapy 1 week after they finished the induction chemotherapy. The patients in the IC+CCRT group also received carboplatin (AUC=6) on days 7, 28, and 49 of radiotherapy. Eight patients did not meet the inclusion criteria, and the remaining 400 cases were analyzed. Grade III or IV toxicity was found in 28.4% of the patients in the IC+CCRT group and 13.1% of those in the IC+RT group (P&lt;.001). Five-year overall survival rates were 70.3% and 71.7% (P=0.734) in the IC+CCRT and IC+RT groups, respectively. No significant differences in failure-free survival, locoregional control, and distant control were found between the two groups. Compared with the IC+RT program, the IC+CCRT program used in the present study did not improve the overall survival and failure-free survival in patients with locoregionally advanced nasopharyngeal carcinoma. Using carboplatin in the concurrent chemoradiotherapy was not suitable for nasopharyngeal carcinoma.","DOI":"10.1016/j.oraloncology.2012.04.006","ISSN":"1879-0593","note":"PMID: 22591726","journalAbbreviation":"Oral Oncol.","language":"eng","author":[{"family":"Huang","given":"Pei-Yu"},{"family":"Cao","given":"Ka-Jia"},{"family":"Guo","given":"Xiang"},{"family":"Mo","given":"Hao-Yuan"},{"family":"Guo","given":"Ling"},{"family":"Xiang","given":"Yan-Qun"},{"family":"Deng","given":"Man-Quan"},{"family":"Qiu","given":"Fang"},{"family":"Cao","given":"Su-Mei"},{"family":"Guo","given":"Ying"},{"family":"Zhang","given":"Li"},{"family":"Li","given":"Ning-Wei"},{"family":"Sun","given":"Rui"},{"family":"Chen","given":"Qiu-Yan"},{"family":"Luo","given":"Dong-Hua"},{"family":"Hua","given":"Yi-Jun"},{"family":"Mai","given":"Hai-Qiang"},{"family":"Hong","given":"Ming-Huang"}],"issued":{"date-parts":[["2012",10]]}}}],"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lang w:val="en-US"/>
        </w:rPr>
        <w:t>33</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are involved in the two pairwise comparisons with a change in statistical significance.</w:t>
      </w:r>
    </w:p>
    <w:p w:rsidR="00B6713D" w:rsidRPr="007E1300" w:rsidRDefault="00B6713D" w:rsidP="00B6713D">
      <w:pPr>
        <w:rPr>
          <w:rFonts w:ascii="Times New Roman" w:hAnsi="Times New Roman" w:cs="Times New Roman"/>
          <w:b/>
          <w:sz w:val="24"/>
          <w:lang w:val="en-US"/>
        </w:rPr>
      </w:pPr>
      <w:r w:rsidRPr="007E1300">
        <w:rPr>
          <w:rFonts w:ascii="Times New Roman" w:hAnsi="Times New Roman" w:cs="Times New Roman"/>
          <w:b/>
          <w:sz w:val="24"/>
          <w:lang w:val="en-US"/>
        </w:rPr>
        <w:t xml:space="preserve">Text 2: </w:t>
      </w:r>
      <w:r w:rsidRPr="007E1300">
        <w:rPr>
          <w:rFonts w:ascii="Times New Roman" w:hAnsi="Times New Roman" w:cs="Times New Roman"/>
          <w:sz w:val="24"/>
          <w:u w:val="single"/>
          <w:lang w:val="en-US"/>
        </w:rPr>
        <w:t>Details of differences between restricted mean survival time difference and hazard ratio in the network meta-analysis for progression-free survival.</w:t>
      </w:r>
    </w:p>
    <w:p w:rsidR="00B6713D" w:rsidRPr="007E1300" w:rsidRDefault="00B6713D" w:rsidP="00B6713D">
      <w:pPr>
        <w:spacing w:line="480" w:lineRule="auto"/>
        <w:jc w:val="both"/>
        <w:rPr>
          <w:rFonts w:ascii="Times New Roman" w:hAnsi="Times New Roman" w:cs="Times New Roman"/>
          <w:sz w:val="24"/>
          <w:lang w:val="en-US"/>
        </w:rPr>
      </w:pPr>
      <w:r w:rsidRPr="007E1300">
        <w:rPr>
          <w:rFonts w:ascii="Times New Roman" w:hAnsi="Times New Roman" w:cs="Times New Roman"/>
          <w:sz w:val="24"/>
          <w:lang w:val="en-US"/>
        </w:rPr>
        <w:t xml:space="preserve">Three had a different direction of treatment effect (HR &lt; 1 and rmstD &lt; 0) but both HR and </w:t>
      </w:r>
      <w:proofErr w:type="gramStart"/>
      <w:r w:rsidRPr="007E1300">
        <w:rPr>
          <w:rFonts w:ascii="Times New Roman" w:hAnsi="Times New Roman" w:cs="Times New Roman"/>
          <w:sz w:val="24"/>
          <w:lang w:val="en-US"/>
        </w:rPr>
        <w:t>rmstD</w:t>
      </w:r>
      <w:proofErr w:type="gramEnd"/>
      <w:r w:rsidRPr="007E1300">
        <w:rPr>
          <w:rFonts w:ascii="Times New Roman" w:hAnsi="Times New Roman" w:cs="Times New Roman"/>
          <w:sz w:val="24"/>
          <w:lang w:val="en-US"/>
        </w:rPr>
        <w:t xml:space="preserve"> were not significant. For the comparison of CRT-AC with IC-RT with only indirect information, the direction of treatment effect was the same but the significance changed: HR was significant and equaled to 0.79 (95% CI, 0.64 to 0.98), and </w:t>
      </w:r>
      <w:proofErr w:type="gramStart"/>
      <w:r w:rsidRPr="007E1300">
        <w:rPr>
          <w:rFonts w:ascii="Times New Roman" w:hAnsi="Times New Roman" w:cs="Times New Roman"/>
          <w:sz w:val="24"/>
          <w:lang w:val="en-US"/>
        </w:rPr>
        <w:t>rmstD(</w:t>
      </w:r>
      <w:proofErr w:type="gramEnd"/>
      <w:r w:rsidRPr="007E1300">
        <w:rPr>
          <w:rFonts w:ascii="Times New Roman" w:hAnsi="Times New Roman" w:cs="Times New Roman"/>
          <w:sz w:val="24"/>
          <w:lang w:val="en-US"/>
        </w:rPr>
        <w:t>t*= 10 years) was non-significant with a value of 5.0</w:t>
      </w:r>
      <w:r w:rsidR="00611016">
        <w:rPr>
          <w:rFonts w:ascii="Times New Roman" w:hAnsi="Times New Roman" w:cs="Times New Roman"/>
          <w:sz w:val="24"/>
          <w:lang w:val="en-US"/>
        </w:rPr>
        <w:t>0</w:t>
      </w:r>
      <w:r w:rsidRPr="007E1300">
        <w:rPr>
          <w:rFonts w:ascii="Times New Roman" w:hAnsi="Times New Roman" w:cs="Times New Roman"/>
          <w:sz w:val="24"/>
          <w:lang w:val="en-US"/>
        </w:rPr>
        <w:t xml:space="preserve"> months (95% CI, -2.8</w:t>
      </w:r>
      <w:r w:rsidR="001229C2">
        <w:rPr>
          <w:rFonts w:ascii="Times New Roman" w:hAnsi="Times New Roman" w:cs="Times New Roman"/>
          <w:sz w:val="24"/>
          <w:lang w:val="en-US"/>
        </w:rPr>
        <w:t>3</w:t>
      </w:r>
      <w:r w:rsidRPr="007E1300">
        <w:rPr>
          <w:rFonts w:ascii="Times New Roman" w:hAnsi="Times New Roman" w:cs="Times New Roman"/>
          <w:sz w:val="24"/>
          <w:lang w:val="en-US"/>
        </w:rPr>
        <w:t xml:space="preserve"> to 12.8</w:t>
      </w:r>
      <w:r w:rsidR="001229C2">
        <w:rPr>
          <w:rFonts w:ascii="Times New Roman" w:hAnsi="Times New Roman" w:cs="Times New Roman"/>
          <w:sz w:val="24"/>
          <w:lang w:val="en-US"/>
        </w:rPr>
        <w:t>3</w:t>
      </w:r>
      <w:r w:rsidRPr="007E1300">
        <w:rPr>
          <w:rFonts w:ascii="Times New Roman" w:hAnsi="Times New Roman" w:cs="Times New Roman"/>
          <w:sz w:val="24"/>
          <w:lang w:val="en-US"/>
        </w:rPr>
        <w:t>). Two trials with non-proportional hazards were located in the comparison used to perform this indirect comparison (CRT-AC vs. RT: Int-0099</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a1m6hbki4d","properties":{"formattedCitation":"{\\rtf \\super 25\\nosupersub{}}","plainCitation":"25"},"citationItems":[{"id":18709,"uris":["http://zotero.org/users/1012844/items/7JWWVQDB"],"uri":["http://zotero.org/users/1012844/items/7JWWVQDB"],"itemData":{"id":18709,"type":"article-journal","title":"Chemoradiotherapy versus radiotherapy in patients with advanced nasopharyngeal cancer: phase III randomized Intergroup study 0099","container-title":"Journal of Clinical Oncology","page":"1310-1317","volume":"16","issue":"4","source":"PubMed","abstract":"PURPOSE: The Southwest Oncology Group (SWOG) coordinated an Intergroup study with the participation of Radiation Therapy Oncology Group (RTOG), and Eastern Cooperative Oncology Group (ECOG). This randomized phase III trial compared chemoradiotherapy versus radiotherapy alone in patients with nasopharyngeal cancers.\nMATERIALS AND METHODS: Radiotherapy was administered in both arms: 1.8- to 2.0-Gy/d fractions Monday to Friday for 35 to 39 fractions for a total dose of 70 Gy. The investigational arm received chemotherapy with cisplatin 100 mg/m2 on days 1, 22, and 43 during radiotherapy; postradiotherapy, chemotherapy with cisplatin 80 mg/m2 on day 1 and fluorouracil 1,000 mg/m2/d on days 1 to 4 was administered every 4 weeks for three courses. Patients were stratified by tumor stage, nodal stage, performance status, and histology.\nRESULTS: Of 193 patients registered, 147 (69 radiotherapy and 78 chemoradiotherapy) were eligible for primary analysis for survival and toxicity. The median progression-free survival (PFS) time was 15 months for eligible patients on the radiotherapy arm and was not reached for the chemo-radiotherapy group. The 3-year PFS rate was 24% versus 69%, respectively (P &lt; .001). The median survival time was 34 months for the radiotherapy group and not reached for the chemo-radiotherapy group, and the 3-year survival rate was 47% versus 78%, respectively (P = .005). One hundred eighty-five patients were included in a secondary analysis for survival. The 3-year survival rate for patients randomized to radiotherapy was 46%, and for the chemoradiotherapy group was 76% (P &lt; .001).\nCONCLUSION: We conclude that chemoradiotherapy is superior to radiotherapy alone for patients with advanced nasopharyngeal cancers with respect to PFS and overall survival.","DOI":"10.1200/JCO.1998.16.4.1310","ISSN":"0732-183X","note":"PMID: 9552031","shortTitle":"Chemoradiotherapy versus radiotherapy in patients with advanced nasopharyngeal cancer","journalAbbreviation":"J. Clin. Oncol.","language":"eng","author":[{"family":"Al-Sarraf","given":"M."},{"family":"LeBlanc","given":"M."},{"family":"Giri","given":"P. G."},{"family":"Fu","given":"K. K."},{"family":"Cooper","given":"J."},{"family":"Vuong","given":"T."},{"family":"Forastiere","given":"A. A."},{"family":"Adams","given":"G."},{"family":"Sakr","given":"W. A."},{"family":"Schuller","given":"D. E."},{"family":"Ensley","given":"J. F."}],"issued":{"date-parts":[["1998",4]]}}}],"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lang w:val="en-US"/>
        </w:rPr>
        <w:t>25</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xml:space="preserve"> and NPC-9902AF</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a1pf61n82vj","properties":{"formattedCitation":"{\\rtf \\super 30\\nosupersub{}}","plainCitation":"30"},"citationItems":[{"id":18711,"uris":["http://zotero.org/users/1012844/items/UPAJWAA6"],"uri":["http://zotero.org/users/1012844/items/UPAJWAA6"],"itemData":{"id":18711,"type":"article-journal","title":"A randomized trial on addition of concurrent-adjuvant chemotherapy and/or accelerated fractionation for locally-advanced nasopharyngeal carcinoma","container-title":"Radiotherapy and Oncology","page":"15-22","volume":"98","issue":"1","source":"PubMed","abstract":"BACKGROUND AND PURPOSE: To evaluate the therapeutic benefits by adding chemotherapy (+C) and/or accelerated-fractionation (AF) for patients with T3-4N0-1M0 nasopharyngeal carcinoma.\nMATERIALS AND METHODS: From 1999 to 2004, 189 eligible patients were randomized to one of four treatment groups (CF/CF+C/AF/AF+C). The number of fractions/week was 5 for the CF groups and 6 for the AF groups. Patients in the +C groups were given concurrent cisplatin plus adjuvant cisplatin and fluorouracil.\nRESULTS: The AF+C group achieved significantly higher failure-free rate (88% at 5-year) than the CF group (63%; p=0.013), the AF group (56%; p=0.001) and the CF+C group (65%; p=0.027). As compared with CF alone, the increase in late toxicity was statistically insignificant (36% vs. 20%; p=0.25). Deaths due to cancer progression decreased (7% vs. 33%; p=0.011) but deaths due to incidental causes increased (9% vs. 2%; p=0.62). Improvement in overall survival reached borderline significance (85% vs. 66%; p=0.058).\nCONCLUSIONS: Concurrent-adjuvant chemotherapy combined with AF significantly reduced failure and cancer-specific deaths. Although the increase in major late toxicity and incidental deaths were statistically insignificant, a subtle increase in non-cancer deaths narrowed the overall survival gain.","DOI":"10.1016/j.radonc.2010.09.023","ISSN":"1879-0887","note":"PMID: 20971520","journalAbbreviation":"Radiother Oncol","language":"eng","author":[{"family":"Lee","given":"Anne W. M."},{"family":"Tung","given":"Stewart Y."},{"family":"Chan","given":"Anthony T. C."},{"family":"Chappell","given":"Rick"},{"family":"Fu","given":"Yiu-Tung"},{"family":"Lu","given":"Tai-Xiang"},{"family":"Tan","given":"Terence"},{"family":"Chua","given":"Daniel T. T."},{"family":"O'Sullivan","given":"Brian"},{"family":"Tung","given":"Raymond"},{"family":"Ng","given":"Wai-Tong"},{"family":"Leung","given":"To-Wai"},{"family":"Leung","given":"Sing-Fai"},{"family":"Yau","given":"Stephen"},{"family":"Zhao","given":"Chong"},{"family":"Tan","given":"Eng-Huat"},{"family":"Au","given":"Gordon K. H."},{"family":"Siu","given":"Lillian"},{"family":"Fung","given":"Ka-Kit"},{"family":"Lau","given":"Wai-Hon"}],"issued":{"date-parts":[["2011",1]]}}}],"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lang w:val="en-US"/>
        </w:rPr>
        <w:t>30</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xml:space="preserve">). The reversal in the ranking (IC-RT </w:t>
      </w:r>
      <w:r w:rsidRPr="007E1300">
        <w:rPr>
          <w:rFonts w:ascii="Times New Roman" w:hAnsi="Times New Roman" w:cs="Times New Roman"/>
          <w:sz w:val="24"/>
          <w:lang w:val="en-US"/>
        </w:rPr>
        <w:lastRenderedPageBreak/>
        <w:t xml:space="preserve">becomes better than CRT with rmstD) was partially explained by the change in the direction of treatment effect in the comparison of CRT with IC-RT where HR was 0.98 (95% CI, 0.78 to 1.22) while </w:t>
      </w:r>
      <w:proofErr w:type="gramStart"/>
      <w:r w:rsidRPr="007E1300">
        <w:rPr>
          <w:rFonts w:ascii="Times New Roman" w:hAnsi="Times New Roman" w:cs="Times New Roman"/>
          <w:sz w:val="24"/>
          <w:lang w:val="en-US"/>
        </w:rPr>
        <w:t>rmstD(</w:t>
      </w:r>
      <w:proofErr w:type="gramEnd"/>
      <w:r w:rsidRPr="007E1300">
        <w:rPr>
          <w:rFonts w:ascii="Times New Roman" w:hAnsi="Times New Roman" w:cs="Times New Roman"/>
          <w:sz w:val="24"/>
          <w:lang w:val="en-US"/>
        </w:rPr>
        <w:t>t*= 10 years) was -0.5</w:t>
      </w:r>
      <w:r w:rsidR="001229C2">
        <w:rPr>
          <w:rFonts w:ascii="Times New Roman" w:hAnsi="Times New Roman" w:cs="Times New Roman"/>
          <w:sz w:val="24"/>
          <w:lang w:val="en-US"/>
        </w:rPr>
        <w:t>1</w:t>
      </w:r>
      <w:r w:rsidRPr="007E1300">
        <w:rPr>
          <w:rFonts w:ascii="Times New Roman" w:hAnsi="Times New Roman" w:cs="Times New Roman"/>
          <w:sz w:val="24"/>
          <w:lang w:val="en-US"/>
        </w:rPr>
        <w:t xml:space="preserve"> months (95% CI, -8.</w:t>
      </w:r>
      <w:r w:rsidR="001229C2">
        <w:rPr>
          <w:rFonts w:ascii="Times New Roman" w:hAnsi="Times New Roman" w:cs="Times New Roman"/>
          <w:sz w:val="24"/>
          <w:lang w:val="en-US"/>
        </w:rPr>
        <w:t>15</w:t>
      </w:r>
      <w:r w:rsidRPr="007E1300">
        <w:rPr>
          <w:rFonts w:ascii="Times New Roman" w:hAnsi="Times New Roman" w:cs="Times New Roman"/>
          <w:sz w:val="24"/>
          <w:lang w:val="en-US"/>
        </w:rPr>
        <w:t xml:space="preserve"> to 7.1</w:t>
      </w:r>
      <w:r w:rsidR="001229C2">
        <w:rPr>
          <w:rFonts w:ascii="Times New Roman" w:hAnsi="Times New Roman" w:cs="Times New Roman"/>
          <w:sz w:val="24"/>
          <w:lang w:val="en-US"/>
        </w:rPr>
        <w:t>3</w:t>
      </w:r>
      <w:r w:rsidRPr="007E1300">
        <w:rPr>
          <w:rFonts w:ascii="Times New Roman" w:hAnsi="Times New Roman" w:cs="Times New Roman"/>
          <w:sz w:val="24"/>
          <w:lang w:val="en-US"/>
        </w:rPr>
        <w:t>).</w:t>
      </w:r>
    </w:p>
    <w:p w:rsidR="00B6713D" w:rsidRPr="007E1300" w:rsidRDefault="00B6713D" w:rsidP="00B6713D">
      <w:pPr>
        <w:rPr>
          <w:rFonts w:ascii="Times New Roman" w:hAnsi="Times New Roman" w:cs="Times New Roman"/>
          <w:sz w:val="24"/>
          <w:lang w:val="en-US"/>
        </w:rPr>
      </w:pPr>
    </w:p>
    <w:p w:rsidR="00B6713D" w:rsidRPr="007E1300" w:rsidRDefault="00B6713D" w:rsidP="00B6713D">
      <w:pPr>
        <w:rPr>
          <w:rFonts w:ascii="Times New Roman" w:hAnsi="Times New Roman" w:cs="Times New Roman"/>
          <w:sz w:val="24"/>
          <w:u w:val="single"/>
          <w:lang w:val="en-US"/>
        </w:rPr>
      </w:pPr>
      <w:bookmarkStart w:id="0" w:name="_GoBack"/>
      <w:bookmarkEnd w:id="0"/>
      <w:r w:rsidRPr="007E1300">
        <w:rPr>
          <w:rFonts w:ascii="Times New Roman" w:hAnsi="Times New Roman" w:cs="Times New Roman"/>
          <w:b/>
          <w:sz w:val="24"/>
          <w:lang w:val="en-US"/>
        </w:rPr>
        <w:t>Text 3:</w:t>
      </w:r>
      <w:r w:rsidRPr="007E1300">
        <w:rPr>
          <w:rFonts w:ascii="Times New Roman" w:hAnsi="Times New Roman" w:cs="Times New Roman"/>
          <w:sz w:val="24"/>
          <w:lang w:val="en-US"/>
        </w:rPr>
        <w:t xml:space="preserve"> </w:t>
      </w:r>
      <w:r w:rsidRPr="007E1300">
        <w:rPr>
          <w:rFonts w:ascii="Times New Roman" w:hAnsi="Times New Roman" w:cs="Times New Roman"/>
          <w:sz w:val="24"/>
          <w:u w:val="single"/>
          <w:lang w:val="en-US"/>
        </w:rPr>
        <w:t>Details of differences between restricted mean survival time difference and hazard ratio in the network meta-analysis for loco-regional control.</w:t>
      </w:r>
    </w:p>
    <w:p w:rsidR="00B6713D" w:rsidRPr="007E1300" w:rsidRDefault="00B6713D" w:rsidP="00B6713D">
      <w:pPr>
        <w:spacing w:line="480" w:lineRule="auto"/>
        <w:jc w:val="both"/>
        <w:rPr>
          <w:rFonts w:ascii="Times New Roman" w:hAnsi="Times New Roman" w:cs="Times New Roman"/>
          <w:sz w:val="24"/>
          <w:lang w:val="en-US"/>
        </w:rPr>
      </w:pPr>
      <w:r w:rsidRPr="007E1300">
        <w:rPr>
          <w:rFonts w:ascii="Times New Roman" w:hAnsi="Times New Roman" w:cs="Times New Roman"/>
          <w:sz w:val="24"/>
          <w:lang w:val="en-US"/>
        </w:rPr>
        <w:t xml:space="preserve">Two had a different direction of treatment effect but both HR and rmstD were not significant. And two had the same direction of treatment effect but changed the significance. The first one concerned the pairwise comparison of CRT-AC with IC-RT with only indirect information: HR significant, 0.64 (95% CI, 0.45 to 0.91) and </w:t>
      </w:r>
      <w:proofErr w:type="gramStart"/>
      <w:r w:rsidRPr="007E1300">
        <w:rPr>
          <w:rFonts w:ascii="Times New Roman" w:hAnsi="Times New Roman" w:cs="Times New Roman"/>
          <w:sz w:val="24"/>
          <w:lang w:val="en-US"/>
        </w:rPr>
        <w:t>rmstD(</w:t>
      </w:r>
      <w:proofErr w:type="gramEnd"/>
      <w:r w:rsidRPr="007E1300">
        <w:rPr>
          <w:rFonts w:ascii="Times New Roman" w:hAnsi="Times New Roman" w:cs="Times New Roman"/>
          <w:sz w:val="24"/>
          <w:lang w:val="en-US"/>
        </w:rPr>
        <w:t>t*= 10 years) non-significant, 3.1</w:t>
      </w:r>
      <w:r w:rsidR="001229C2">
        <w:rPr>
          <w:rFonts w:ascii="Times New Roman" w:hAnsi="Times New Roman" w:cs="Times New Roman"/>
          <w:sz w:val="24"/>
          <w:lang w:val="en-US"/>
        </w:rPr>
        <w:t>1</w:t>
      </w:r>
      <w:r w:rsidRPr="007E1300">
        <w:rPr>
          <w:rFonts w:ascii="Times New Roman" w:hAnsi="Times New Roman" w:cs="Times New Roman"/>
          <w:sz w:val="24"/>
          <w:lang w:val="en-US"/>
        </w:rPr>
        <w:t xml:space="preserve"> months (95% CI, -4.</w:t>
      </w:r>
      <w:r w:rsidR="001229C2">
        <w:rPr>
          <w:rFonts w:ascii="Times New Roman" w:hAnsi="Times New Roman" w:cs="Times New Roman"/>
          <w:sz w:val="24"/>
          <w:lang w:val="en-US"/>
        </w:rPr>
        <w:t>47</w:t>
      </w:r>
      <w:r w:rsidRPr="007E1300">
        <w:rPr>
          <w:rFonts w:ascii="Times New Roman" w:hAnsi="Times New Roman" w:cs="Times New Roman"/>
          <w:sz w:val="24"/>
          <w:lang w:val="en-US"/>
        </w:rPr>
        <w:t xml:space="preserve"> to 10.</w:t>
      </w:r>
      <w:r w:rsidR="001229C2">
        <w:rPr>
          <w:rFonts w:ascii="Times New Roman" w:hAnsi="Times New Roman" w:cs="Times New Roman"/>
          <w:sz w:val="24"/>
          <w:lang w:val="en-US"/>
        </w:rPr>
        <w:t>69</w:t>
      </w:r>
      <w:r w:rsidRPr="007E1300">
        <w:rPr>
          <w:rFonts w:ascii="Times New Roman" w:hAnsi="Times New Roman" w:cs="Times New Roman"/>
          <w:sz w:val="24"/>
          <w:lang w:val="en-US"/>
        </w:rPr>
        <w:t>). The three trials with non-proportional hazards were located in the two direct comparisons used to perform this indirect comparison (CRT-AC vs RT: Int-0099</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a24h4t741em","properties":{"formattedCitation":"{\\rtf \\super 25\\nosupersub{}}","plainCitation":"25"},"citationItems":[{"id":18709,"uris":["http://zotero.org/users/1012844/items/7JWWVQDB"],"uri":["http://zotero.org/users/1012844/items/7JWWVQDB"],"itemData":{"id":18709,"type":"article-journal","title":"Chemoradiotherapy versus radiotherapy in patients with advanced nasopharyngeal cancer: phase III randomized Intergroup study 0099","container-title":"Journal of Clinical Oncology","page":"1310-1317","volume":"16","issue":"4","source":"PubMed","abstract":"PURPOSE: The Southwest Oncology Group (SWOG) coordinated an Intergroup study with the participation of Radiation Therapy Oncology Group (RTOG), and Eastern Cooperative Oncology Group (ECOG). This randomized phase III trial compared chemoradiotherapy versus radiotherapy alone in patients with nasopharyngeal cancers.\nMATERIALS AND METHODS: Radiotherapy was administered in both arms: 1.8- to 2.0-Gy/d fractions Monday to Friday for 35 to 39 fractions for a total dose of 70 Gy. The investigational arm received chemotherapy with cisplatin 100 mg/m2 on days 1, 22, and 43 during radiotherapy; postradiotherapy, chemotherapy with cisplatin 80 mg/m2 on day 1 and fluorouracil 1,000 mg/m2/d on days 1 to 4 was administered every 4 weeks for three courses. Patients were stratified by tumor stage, nodal stage, performance status, and histology.\nRESULTS: Of 193 patients registered, 147 (69 radiotherapy and 78 chemoradiotherapy) were eligible for primary analysis for survival and toxicity. The median progression-free survival (PFS) time was 15 months for eligible patients on the radiotherapy arm and was not reached for the chemo-radiotherapy group. The 3-year PFS rate was 24% versus 69%, respectively (P &lt; .001). The median survival time was 34 months for the radiotherapy group and not reached for the chemo-radiotherapy group, and the 3-year survival rate was 47% versus 78%, respectively (P = .005). One hundred eighty-five patients were included in a secondary analysis for survival. The 3-year survival rate for patients randomized to radiotherapy was 46%, and for the chemoradiotherapy group was 76% (P &lt; .001).\nCONCLUSION: We conclude that chemoradiotherapy is superior to radiotherapy alone for patients with advanced nasopharyngeal cancers with respect to PFS and overall survival.","DOI":"10.1200/JCO.1998.16.4.1310","ISSN":"0732-183X","note":"PMID: 9552031","shortTitle":"Chemoradiotherapy versus radiotherapy in patients with advanced nasopharyngeal cancer","journalAbbreviation":"J. Clin. Oncol.","language":"eng","author":[{"family":"Al-Sarraf","given":"M."},{"family":"LeBlanc","given":"M."},{"family":"Giri","given":"P. G."},{"family":"Fu","given":"K. K."},{"family":"Cooper","given":"J."},{"family":"Vuong","given":"T."},{"family":"Forastiere","given":"A. A."},{"family":"Adams","given":"G."},{"family":"Sakr","given":"W. A."},{"family":"Schuller","given":"D. E."},{"family":"Ensley","given":"J. F."}],"issued":{"date-parts":[["1998",4]]}}}],"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rPr>
        <w:t>25</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xml:space="preserve"> and NPC-9902AF</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a2qjt532aqo","properties":{"formattedCitation":"{\\rtf \\super 30\\nosupersub{}}","plainCitation":"30"},"citationItems":[{"id":18711,"uris":["http://zotero.org/users/1012844/items/UPAJWAA6"],"uri":["http://zotero.org/users/1012844/items/UPAJWAA6"],"itemData":{"id":18711,"type":"article-journal","title":"A randomized trial on addition of concurrent-adjuvant chemotherapy and/or accelerated fractionation for locally-advanced nasopharyngeal carcinoma","container-title":"Radiotherapy and Oncology","page":"15-22","volume":"98","issue":"1","source":"PubMed","abstract":"BACKGROUND AND PURPOSE: To evaluate the therapeutic benefits by adding chemotherapy (+C) and/or accelerated-fractionation (AF) for patients with T3-4N0-1M0 nasopharyngeal carcinoma.\nMATERIALS AND METHODS: From 1999 to 2004, 189 eligible patients were randomized to one of four treatment groups (CF/CF+C/AF/AF+C). The number of fractions/week was 5 for the CF groups and 6 for the AF groups. Patients in the +C groups were given concurrent cisplatin plus adjuvant cisplatin and fluorouracil.\nRESULTS: The AF+C group achieved significantly higher failure-free rate (88% at 5-year) than the CF group (63%; p=0.013), the AF group (56%; p=0.001) and the CF+C group (65%; p=0.027). As compared with CF alone, the increase in late toxicity was statistically insignificant (36% vs. 20%; p=0.25). Deaths due to cancer progression decreased (7% vs. 33%; p=0.011) but deaths due to incidental causes increased (9% vs. 2%; p=0.62). Improvement in overall survival reached borderline significance (85% vs. 66%; p=0.058).\nCONCLUSIONS: Concurrent-adjuvant chemotherapy combined with AF significantly reduced failure and cancer-specific deaths. Although the increase in major late toxicity and incidental deaths were statistically insignificant, a subtle increase in non-cancer deaths narrowed the overall survival gain.","DOI":"10.1016/j.radonc.2010.09.023","ISSN":"1879-0887","note":"PMID: 20971520","journalAbbreviation":"Radiother Oncol","language":"eng","author":[{"family":"Lee","given":"Anne W. M."},{"family":"Tung","given":"Stewart Y."},{"family":"Chan","given":"Anthony T. C."},{"family":"Chappell","given":"Rick"},{"family":"Fu","given":"Yiu-Tung"},{"family":"Lu","given":"Tai-Xiang"},{"family":"Tan","given":"Terence"},{"family":"Chua","given":"Daniel T. T."},{"family":"O'Sullivan","given":"Brian"},{"family":"Tung","given":"Raymond"},{"family":"Ng","given":"Wai-Tong"},{"family":"Leung","given":"To-Wai"},{"family":"Leung","given":"Sing-Fai"},{"family":"Yau","given":"Stephen"},{"family":"Zhao","given":"Chong"},{"family":"Tan","given":"Eng-Huat"},{"family":"Au","given":"Gordon K. H."},{"family":"Siu","given":"Lillian"},{"family":"Fung","given":"Ka-Kit"},{"family":"Lau","given":"Wai-Hon"}],"issued":{"date-parts":[["2011",1]]}}}],"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4"/>
          <w:szCs w:val="24"/>
          <w:vertAlign w:val="superscript"/>
        </w:rPr>
        <w:t>30</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IC-RT vs RT: VUMCA-89</w:t>
      </w:r>
      <w:r w:rsidRPr="007E1300">
        <w:rPr>
          <w:rFonts w:ascii="Times New Roman" w:hAnsi="Times New Roman" w:cs="Times New Roman"/>
          <w:sz w:val="24"/>
          <w:lang w:val="en-US"/>
        </w:rPr>
        <w:fldChar w:fldCharType="begin"/>
      </w:r>
      <w:r w:rsidRPr="007E1300">
        <w:rPr>
          <w:rFonts w:ascii="Times New Roman" w:hAnsi="Times New Roman" w:cs="Times New Roman"/>
          <w:sz w:val="24"/>
          <w:lang w:val="en-US"/>
        </w:rPr>
        <w:instrText xml:space="preserve"> ADDIN ZOTERO_ITEM CSL_CITATION {"citationID":"a2aqdpctf0a","properties":{"formattedCitation":"{\\rtf \\super 24\\nosupersub{}}","plainCitation":"24"},"citationItems":[{"id":18604,"uris":["http://zotero.org/users/1012844/items/H7XAZGT7"],"uri":["http://zotero.org/users/1012844/items/H7XAZGT7"],"itemData":{"id":18604,"type":"article-journal","title":"Preliminary results of a randomized trial comparing neoadjuvant chemotherapy (cisplatin, epirubicin, bleomycin) plus radiotherapy vs. radiotherapy alone in stage IV(&gt; or = N2, M0) undifferentiated nasopharyngeal carcinoma: a positive effect on progression-free survival","container-title":"International Journal of Radiation Oncology, Biology, Physics","page":"463-469","volume":"35","issue":"3","source":"PubMed","abstract":"PURPOSE: Our Phase II trial using bleomycin, epirubicin, and cisplatin (BEC) protocol in the treatment of loco-regionally advanced undifferentiated nasopharyngeal carcinoma (UCNT) patients has shown encouraging results with high objective response, disease-free survival, and overall survival rates. To establish the value of this BEC regimen as neoadjuvant chemotherapy, we initiated in 1989 a large international Phase III trial. It compares three cycles of BEC followed by radiotherapy to radiotherapy alone.\nMETHODS AND MATERIALS: From November 1989 to October 1993, 339 patients with negative metastases workup, stratified by accrual center have been randomized, 168 to radiotherapy alone and 171 to chemotherapy plus radiotherapy. All patients characteristics were well balanced in both arms. There was a quality control/data verification by specialist panel (radiology, histology, radiotherapy, chemotherapy) and external policy board expert every 60-80 patients having completed treatment.\nRESULTS: With a median follow-up of 49 months (range: 23-70), despite an excess of treatment-related deaths in the neoadjuvant chemotherapy arm (8 vs. 1%), there is a significant difference in disease free survival favoring the chemotherapy arm (p &lt; 0.01). The proportion of local and/or regional metastases was comparable in both arms. No difference in overall survival is seen but the numbers of events needed for analysis has not yet been reached.\nCONCLUSIONS: BEC type neoadjuvant chemotherapy has a significant impact in the natural history of UCNT. Further follow-up is needed to establish an eventual overall survival difference.","ISSN":"0360-3016","note":"PMID: 8655368","shortTitle":"Preliminary results of a randomized trial comparing neoadjuvant chemotherapy (cisplatin, epirubicin, bleomycin) plus radiotherapy vs. radiotherapy alone in stage IV(&gt; or = N2, M0) undifferentiated nasopharyngeal carcinoma","journalAbbreviation":"Int. J. Radiat. Oncol. Biol. Phys.","language":"eng","author":[{"literal":"International Nasopharynx Cancer Study Group"},{"literal":"VUMCA I Trial"}],"issued":{"date-parts":[["1996",6,1]]}}}],"schema":"https://github.com/citation-style-language/schema/raw/master/csl-citation.json"} </w:instrText>
      </w:r>
      <w:r w:rsidRPr="007E1300">
        <w:rPr>
          <w:rFonts w:ascii="Times New Roman" w:hAnsi="Times New Roman" w:cs="Times New Roman"/>
          <w:sz w:val="24"/>
          <w:lang w:val="en-US"/>
        </w:rPr>
        <w:fldChar w:fldCharType="separate"/>
      </w:r>
      <w:r w:rsidRPr="007E1300">
        <w:rPr>
          <w:rFonts w:ascii="Times New Roman" w:hAnsi="Times New Roman" w:cs="Times New Roman"/>
          <w:sz w:val="28"/>
          <w:szCs w:val="24"/>
          <w:vertAlign w:val="superscript"/>
          <w:lang w:val="en-US"/>
        </w:rPr>
        <w:t>24</w:t>
      </w:r>
      <w:r w:rsidRPr="007E1300">
        <w:rPr>
          <w:rFonts w:ascii="Times New Roman" w:hAnsi="Times New Roman" w:cs="Times New Roman"/>
          <w:sz w:val="24"/>
          <w:lang w:val="en-US"/>
        </w:rPr>
        <w:fldChar w:fldCharType="end"/>
      </w:r>
      <w:r w:rsidRPr="007E1300">
        <w:rPr>
          <w:rFonts w:ascii="Times New Roman" w:hAnsi="Times New Roman" w:cs="Times New Roman"/>
          <w:sz w:val="24"/>
          <w:lang w:val="en-US"/>
        </w:rPr>
        <w:t>). There was also a discordance for the significance of HR and rmstD in the trial comparison of CRT-AC with RT-AC (QMH-95 Comp 5</w:t>
      </w:r>
      <w:r w:rsidRPr="007E1300">
        <w:rPr>
          <w:rFonts w:ascii="Times New Roman" w:hAnsi="Times New Roman" w:cs="Times New Roman"/>
          <w:sz w:val="24"/>
          <w:highlight w:val="cyan"/>
          <w:lang w:val="en-US"/>
        </w:rPr>
        <w:fldChar w:fldCharType="begin"/>
      </w:r>
      <w:r w:rsidRPr="007E1300">
        <w:rPr>
          <w:rFonts w:ascii="Times New Roman" w:hAnsi="Times New Roman" w:cs="Times New Roman"/>
          <w:sz w:val="24"/>
          <w:highlight w:val="cyan"/>
          <w:lang w:val="en-US"/>
        </w:rPr>
        <w:instrText xml:space="preserve"> ADDIN ZOTERO_ITEM CSL_CITATION {"citationID":"a2bdq8rabpn","properties":{"formattedCitation":"{\\rtf \\super 27\\nosupersub{}}","plainCitation":"27"},"citationItems":[{"id":18624,"uris":["http://zotero.org/users/1012844/items/6KPKHHSD"],"uri":["http://zotero.org/users/1012844/items/6KPKHHSD"],"itemData":{"id":18624,"type":"article-journal","title":"Concurrent and adjuvant chemotherapy for nasopharyngeal carcinoma: a factorial study","container-title":"Journal of Clinical Oncology","page":"2643-2653","volume":"22","issue":"13","source":"PubMed","abstract":"PURPOSE: To study the efficacy of concurrent chemoradiotherapy (CRT) and adjuvant chemotherapy (AC) for nasopharyngeal carcinoma (NPC).\nPATIENTS AND METHODS: Patients with Ho's stage T3 or N2/N3 NPC or neck node &gt; or = 4 cm were eligible. Patients were randomly assigned to have radiotherapy (RT) or CRT with uracil and tegafur and to have AC or no AC after RT/CRT. AC comprised alternating cisplatin, fluorouracil, vincristine, bleomycin, and methotrexate for six cycles. There were four treatment groups: A, RT; B, CRT; C, RT and AC; D, CRT and AC. For CRT versus RT, groups B and D were compared with groups A and C. For AC versus no AC, groups C and D were compared with groups A and B.\nRESULTS: Three-year failure-free survival (FFS) and overall survival (OS) for CRT versus RT were 69.3% versus 57.8% and 86.5% versus 76.8%, respectively (P =.14 and.06; n = 110 v 109). Distant metastases rate (DMR) was significantly reduced with CRT (14.8% v 29.4%; P =.026). Locoregional failure rates (LRFR) were similar (20% v 27.6%; P =.39). Three-year FFS and OS for AC versus no AC were 62.5% versus 65% and 80.4% versus 83.1%, respectively (P =.83 and.69; n = 111 v 108). DMR and LRFR were not reduced with AC (P =.34 and.15, respectively). Cox model showed CRT to be a favorable prognostic factor for OS (hazard ratio, 0.42; P =.009).\nCONCLUSION: An improvement in OS with CRT was observed but did not achieve statistical significance. The improvement seemed to be associated with a significant reduction in DMR. AC did not improve outcome.","DOI":"10.1200/JCO.2004.05.173","ISSN":"0732-183X","note":"PMID: 15226332","shortTitle":"Concurrent and adjuvant chemotherapy for nasopharyngeal carcinoma","journalAbbreviation":"J. Clin. Oncol.","language":"eng","author":[{"family":"Kwong","given":"Dora L. W."},{"family":"Sham","given":"Jonathan S. T."},{"family":"Au","given":"Gordon K. H."},{"family":"Chua","given":"Daniel T. T."},{"family":"Kwong","given":"Philip W. K."},{"family":"Cheng","given":"Ashley C. K."},{"family":"Wu","given":"P. M."},{"family":"Law","given":"Martin W. M."},{"family":"Kwok","given":"Carol C. H."},{"family":"Yau","given":"C. C."},{"family":"Wan","given":"K. Y."},{"family":"Chan","given":"Raymond T. T."},{"family":"Choy","given":"Damon D. K."}],"issued":{"date-parts":[["2004",7,1]]}}}],"schema":"https://github.com/citation-style-language/schema/raw/master/csl-citation.json"} </w:instrText>
      </w:r>
      <w:r w:rsidRPr="007E1300">
        <w:rPr>
          <w:rFonts w:ascii="Times New Roman" w:hAnsi="Times New Roman" w:cs="Times New Roman"/>
          <w:sz w:val="24"/>
          <w:highlight w:val="cyan"/>
          <w:lang w:val="en-US"/>
        </w:rPr>
        <w:fldChar w:fldCharType="separate"/>
      </w:r>
      <w:r w:rsidRPr="007E1300">
        <w:rPr>
          <w:rFonts w:ascii="Times New Roman" w:hAnsi="Times New Roman" w:cs="Times New Roman"/>
          <w:sz w:val="24"/>
          <w:szCs w:val="24"/>
          <w:vertAlign w:val="superscript"/>
          <w:lang w:val="en-US"/>
        </w:rPr>
        <w:t>27</w:t>
      </w:r>
      <w:r w:rsidRPr="007E1300">
        <w:rPr>
          <w:rFonts w:ascii="Times New Roman" w:hAnsi="Times New Roman" w:cs="Times New Roman"/>
          <w:sz w:val="24"/>
          <w:highlight w:val="cyan"/>
          <w:lang w:val="en-US"/>
        </w:rPr>
        <w:fldChar w:fldCharType="end"/>
      </w:r>
      <w:r w:rsidRPr="007E1300">
        <w:rPr>
          <w:rFonts w:ascii="Times New Roman" w:hAnsi="Times New Roman" w:cs="Times New Roman"/>
          <w:sz w:val="24"/>
          <w:lang w:val="en-US"/>
        </w:rPr>
        <w:t xml:space="preserve">). The second one concerned the pairwise comparison of CRT with RT: HR non-significant, 0.78 (95% CI, 0.58 to 1.05) and </w:t>
      </w:r>
      <w:proofErr w:type="gramStart"/>
      <w:r w:rsidRPr="007E1300">
        <w:rPr>
          <w:rFonts w:ascii="Times New Roman" w:hAnsi="Times New Roman" w:cs="Times New Roman"/>
          <w:sz w:val="24"/>
          <w:lang w:val="en-US"/>
        </w:rPr>
        <w:t>rmstD(</w:t>
      </w:r>
      <w:proofErr w:type="gramEnd"/>
      <w:r w:rsidRPr="007E1300">
        <w:rPr>
          <w:rFonts w:ascii="Times New Roman" w:hAnsi="Times New Roman" w:cs="Times New Roman"/>
          <w:sz w:val="24"/>
          <w:lang w:val="en-US"/>
        </w:rPr>
        <w:t>t*= 10 years) significant, 5.</w:t>
      </w:r>
      <w:r w:rsidR="001229C2">
        <w:rPr>
          <w:rFonts w:ascii="Times New Roman" w:hAnsi="Times New Roman" w:cs="Times New Roman"/>
          <w:sz w:val="24"/>
          <w:lang w:val="en-US"/>
        </w:rPr>
        <w:t>08</w:t>
      </w:r>
      <w:r w:rsidRPr="007E1300">
        <w:rPr>
          <w:rFonts w:ascii="Times New Roman" w:hAnsi="Times New Roman" w:cs="Times New Roman"/>
          <w:sz w:val="24"/>
          <w:lang w:val="en-US"/>
        </w:rPr>
        <w:t xml:space="preserve"> months (95% CI, 1.</w:t>
      </w:r>
      <w:r w:rsidR="001229C2">
        <w:rPr>
          <w:rFonts w:ascii="Times New Roman" w:hAnsi="Times New Roman" w:cs="Times New Roman"/>
          <w:sz w:val="24"/>
          <w:lang w:val="en-US"/>
        </w:rPr>
        <w:t>49</w:t>
      </w:r>
      <w:r w:rsidRPr="007E1300">
        <w:rPr>
          <w:rFonts w:ascii="Times New Roman" w:hAnsi="Times New Roman" w:cs="Times New Roman"/>
          <w:sz w:val="24"/>
          <w:lang w:val="en-US"/>
        </w:rPr>
        <w:t xml:space="preserve"> to 8.</w:t>
      </w:r>
      <w:r w:rsidR="001229C2">
        <w:rPr>
          <w:rFonts w:ascii="Times New Roman" w:hAnsi="Times New Roman" w:cs="Times New Roman"/>
          <w:sz w:val="24"/>
          <w:lang w:val="en-US"/>
        </w:rPr>
        <w:t>68</w:t>
      </w:r>
      <w:r w:rsidRPr="007E1300">
        <w:rPr>
          <w:rFonts w:ascii="Times New Roman" w:hAnsi="Times New Roman" w:cs="Times New Roman"/>
          <w:sz w:val="24"/>
          <w:lang w:val="en-US"/>
        </w:rPr>
        <w:t>). Here, there was direct information to support the result. The network effect decreased the uncertainty of the treatment effect estimates for both HR and rmstD, while it also increased the treatment effect size for rmstD: this led to a significant rmstD.</w:t>
      </w:r>
    </w:p>
    <w:p w:rsidR="00B6713D" w:rsidRPr="007E1300" w:rsidRDefault="00B6713D" w:rsidP="00B6713D">
      <w:pPr>
        <w:spacing w:line="480" w:lineRule="auto"/>
        <w:jc w:val="both"/>
        <w:rPr>
          <w:rFonts w:ascii="Times New Roman" w:hAnsi="Times New Roman" w:cs="Times New Roman"/>
          <w:sz w:val="24"/>
          <w:lang w:val="en-US"/>
        </w:rPr>
      </w:pPr>
      <w:r w:rsidRPr="007E1300">
        <w:rPr>
          <w:rFonts w:ascii="Times New Roman" w:hAnsi="Times New Roman" w:cs="Times New Roman"/>
          <w:sz w:val="24"/>
          <w:lang w:val="en-US"/>
        </w:rPr>
        <w:t>See the paper for the references</w:t>
      </w:r>
    </w:p>
    <w:sectPr w:rsidR="00B6713D" w:rsidRPr="007E13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6713D"/>
    <w:rsid w:val="00047995"/>
    <w:rsid w:val="001229C2"/>
    <w:rsid w:val="00271134"/>
    <w:rsid w:val="00274479"/>
    <w:rsid w:val="002E6382"/>
    <w:rsid w:val="00384603"/>
    <w:rsid w:val="003A211A"/>
    <w:rsid w:val="003D7CB0"/>
    <w:rsid w:val="004A21C3"/>
    <w:rsid w:val="00536FB3"/>
    <w:rsid w:val="005A6E3E"/>
    <w:rsid w:val="005C0280"/>
    <w:rsid w:val="00611016"/>
    <w:rsid w:val="008B61EC"/>
    <w:rsid w:val="00AA763D"/>
    <w:rsid w:val="00AF6004"/>
    <w:rsid w:val="00B6713D"/>
    <w:rsid w:val="00CA74BE"/>
    <w:rsid w:val="00F661E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1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61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1E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1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61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1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6136</Words>
  <Characters>34980</Characters>
  <Application>Microsoft Office Word</Application>
  <DocSecurity>0</DocSecurity>
  <Lines>291</Lines>
  <Paragraphs>82</Paragraphs>
  <ScaleCrop>false</ScaleCrop>
  <HeadingPairs>
    <vt:vector size="2" baseType="variant">
      <vt:variant>
        <vt:lpstr>Titre</vt:lpstr>
      </vt:variant>
      <vt:variant>
        <vt:i4>1</vt:i4>
      </vt:variant>
    </vt:vector>
  </HeadingPairs>
  <TitlesOfParts>
    <vt:vector size="1" baseType="lpstr">
      <vt:lpstr/>
    </vt:vector>
  </TitlesOfParts>
  <Company>Institut Gustave ROUSSY</Company>
  <LinksUpToDate>false</LinksUpToDate>
  <CharactersWithSpaces>41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IT CLAIRE1</dc:creator>
  <cp:lastModifiedBy>GSABORDO</cp:lastModifiedBy>
  <cp:revision>10</cp:revision>
  <dcterms:created xsi:type="dcterms:W3CDTF">2018-12-15T16:59:00Z</dcterms:created>
  <dcterms:modified xsi:type="dcterms:W3CDTF">2019-03-12T21:57:00Z</dcterms:modified>
</cp:coreProperties>
</file>